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2D247" w14:textId="0E732C3C" w:rsidR="005512E3" w:rsidRPr="008A6260" w:rsidRDefault="00163FA0">
      <w:r>
        <w:t>Table S2</w:t>
      </w:r>
      <w:r w:rsidR="008A6260">
        <w:t>:</w:t>
      </w:r>
      <w:r w:rsidR="005512E3" w:rsidRPr="008A6260">
        <w:t xml:space="preserve"> </w:t>
      </w:r>
      <w:proofErr w:type="spellStart"/>
      <w:r w:rsidR="005512E3" w:rsidRPr="008A6260">
        <w:t>Crosstabulation</w:t>
      </w:r>
      <w:proofErr w:type="spellEnd"/>
      <w:r w:rsidR="005512E3" w:rsidRPr="008A6260">
        <w:t xml:space="preserve"> </w:t>
      </w:r>
      <w:proofErr w:type="spellStart"/>
      <w:r w:rsidR="005512E3" w:rsidRPr="008A6260">
        <w:t>of</w:t>
      </w:r>
      <w:proofErr w:type="spellEnd"/>
      <w:r w:rsidR="005512E3" w:rsidRPr="008A6260">
        <w:t xml:space="preserve"> </w:t>
      </w:r>
      <w:proofErr w:type="spellStart"/>
      <w:r w:rsidR="005512E3" w:rsidRPr="008A6260">
        <w:t>stromal</w:t>
      </w:r>
      <w:proofErr w:type="spellEnd"/>
      <w:r w:rsidR="005512E3" w:rsidRPr="008A6260">
        <w:t xml:space="preserve"> and </w:t>
      </w:r>
      <w:proofErr w:type="spellStart"/>
      <w:r w:rsidR="005512E3" w:rsidRPr="008A6260">
        <w:t>periductal</w:t>
      </w:r>
      <w:proofErr w:type="spellEnd"/>
      <w:r w:rsidR="005512E3" w:rsidRPr="008A6260">
        <w:t xml:space="preserve"> collagen IV scores </w:t>
      </w:r>
      <w:r w:rsidR="00D66206" w:rsidRPr="008A6260">
        <w:t xml:space="preserve">(maximum </w:t>
      </w:r>
      <w:proofErr w:type="spellStart"/>
      <w:r w:rsidR="00D66206" w:rsidRPr="008A6260">
        <w:t>values</w:t>
      </w:r>
      <w:proofErr w:type="spellEnd"/>
      <w:r w:rsidR="00D66206" w:rsidRPr="008A6260">
        <w:t xml:space="preserve">) </w:t>
      </w:r>
      <w:r w:rsidR="005512E3" w:rsidRPr="008A6260">
        <w:t xml:space="preserve">for the 17 </w:t>
      </w:r>
      <w:proofErr w:type="spellStart"/>
      <w:r w:rsidR="005512E3" w:rsidRPr="008A6260">
        <w:t>cases</w:t>
      </w:r>
      <w:proofErr w:type="spellEnd"/>
      <w:r w:rsidR="005512E3" w:rsidRPr="008A6260">
        <w:t xml:space="preserve"> </w:t>
      </w:r>
      <w:proofErr w:type="spellStart"/>
      <w:r w:rsidR="005512E3" w:rsidRPr="008A6260">
        <w:t>assessed</w:t>
      </w:r>
      <w:proofErr w:type="spellEnd"/>
      <w:r w:rsidR="005512E3" w:rsidRPr="008A6260">
        <w:t xml:space="preserve"> for expression </w:t>
      </w:r>
      <w:proofErr w:type="spellStart"/>
      <w:r w:rsidR="005512E3" w:rsidRPr="008A6260">
        <w:t>of</w:t>
      </w:r>
      <w:proofErr w:type="spellEnd"/>
      <w:r w:rsidR="005512E3" w:rsidRPr="008A6260">
        <w:t xml:space="preserve"> collagen IV in normal </w:t>
      </w:r>
      <w:proofErr w:type="spellStart"/>
      <w:r w:rsidR="005512E3" w:rsidRPr="008A6260">
        <w:t>tissue</w:t>
      </w:r>
      <w:proofErr w:type="spellEnd"/>
      <w:r w:rsidR="005512E3" w:rsidRPr="008A6260">
        <w:t xml:space="preserve"> </w:t>
      </w:r>
      <w:proofErr w:type="spellStart"/>
      <w:r w:rsidR="005512E3" w:rsidRPr="008A6260">
        <w:t>samples</w:t>
      </w:r>
      <w:proofErr w:type="spellEnd"/>
      <w:r w:rsidR="005512E3" w:rsidRPr="008A6260">
        <w:t xml:space="preserve"> </w:t>
      </w:r>
      <w:proofErr w:type="spellStart"/>
      <w:r w:rsidR="005512E3" w:rsidRPr="008A6260">
        <w:t>within</w:t>
      </w:r>
      <w:proofErr w:type="spellEnd"/>
      <w:r w:rsidR="005512E3" w:rsidRPr="008A6260">
        <w:t xml:space="preserve"> the </w:t>
      </w:r>
      <w:proofErr w:type="spellStart"/>
      <w:r w:rsidR="005512E3" w:rsidRPr="008A6260">
        <w:t>cohort</w:t>
      </w:r>
      <w:proofErr w:type="spellEnd"/>
      <w:r w:rsidR="005512E3" w:rsidRPr="008A6260">
        <w:t xml:space="preserve">. </w:t>
      </w:r>
    </w:p>
    <w:p w14:paraId="400CFF29" w14:textId="77777777" w:rsidR="008A6260" w:rsidRDefault="008A6260">
      <w:pPr>
        <w:rPr>
          <w:b/>
          <w:bCs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11"/>
        <w:gridCol w:w="1811"/>
        <w:gridCol w:w="1811"/>
        <w:gridCol w:w="1811"/>
        <w:gridCol w:w="1812"/>
      </w:tblGrid>
      <w:tr w:rsidR="008A6260" w14:paraId="2C0ADD06" w14:textId="77777777" w:rsidTr="005C7C07">
        <w:tc>
          <w:tcPr>
            <w:tcW w:w="1811" w:type="dxa"/>
          </w:tcPr>
          <w:p w14:paraId="430725C1" w14:textId="77777777" w:rsidR="008A6260" w:rsidRDefault="008A6260" w:rsidP="005C7C07"/>
        </w:tc>
        <w:tc>
          <w:tcPr>
            <w:tcW w:w="7245" w:type="dxa"/>
            <w:gridSpan w:val="4"/>
          </w:tcPr>
          <w:p w14:paraId="04402652" w14:textId="77777777" w:rsidR="008A6260" w:rsidRPr="00D66206" w:rsidRDefault="008A6260" w:rsidP="005C7C07">
            <w:pPr>
              <w:jc w:val="center"/>
              <w:rPr>
                <w:b/>
                <w:bCs/>
              </w:rPr>
            </w:pPr>
            <w:proofErr w:type="spellStart"/>
            <w:r w:rsidRPr="00D66206">
              <w:rPr>
                <w:b/>
                <w:bCs/>
              </w:rPr>
              <w:t>Stromal</w:t>
            </w:r>
            <w:proofErr w:type="spellEnd"/>
            <w:r w:rsidRPr="00D66206">
              <w:rPr>
                <w:b/>
                <w:bCs/>
              </w:rPr>
              <w:t xml:space="preserve"> collagen IV</w:t>
            </w:r>
          </w:p>
        </w:tc>
      </w:tr>
      <w:tr w:rsidR="008A6260" w14:paraId="68D87062" w14:textId="77777777" w:rsidTr="005C7C07">
        <w:tc>
          <w:tcPr>
            <w:tcW w:w="1811" w:type="dxa"/>
          </w:tcPr>
          <w:p w14:paraId="37CE02BA" w14:textId="77777777" w:rsidR="008A6260" w:rsidRPr="00D66206" w:rsidRDefault="008A6260" w:rsidP="005C7C07">
            <w:pPr>
              <w:rPr>
                <w:b/>
                <w:bCs/>
              </w:rPr>
            </w:pPr>
            <w:proofErr w:type="spellStart"/>
            <w:r w:rsidRPr="00D66206">
              <w:rPr>
                <w:b/>
                <w:bCs/>
              </w:rPr>
              <w:t>Periductal</w:t>
            </w:r>
            <w:proofErr w:type="spellEnd"/>
            <w:r w:rsidRPr="00D66206">
              <w:rPr>
                <w:b/>
                <w:bCs/>
              </w:rPr>
              <w:t xml:space="preserve"> collagen IV</w:t>
            </w:r>
          </w:p>
        </w:tc>
        <w:tc>
          <w:tcPr>
            <w:tcW w:w="1811" w:type="dxa"/>
          </w:tcPr>
          <w:p w14:paraId="754B6159" w14:textId="77777777" w:rsidR="008A6260" w:rsidRDefault="008A6260" w:rsidP="005C7C07">
            <w:r>
              <w:t>0</w:t>
            </w:r>
          </w:p>
        </w:tc>
        <w:tc>
          <w:tcPr>
            <w:tcW w:w="1811" w:type="dxa"/>
          </w:tcPr>
          <w:p w14:paraId="67E293FB" w14:textId="77777777" w:rsidR="008A6260" w:rsidRDefault="008A6260" w:rsidP="005C7C07">
            <w:r>
              <w:t>1</w:t>
            </w:r>
          </w:p>
        </w:tc>
        <w:tc>
          <w:tcPr>
            <w:tcW w:w="1811" w:type="dxa"/>
          </w:tcPr>
          <w:p w14:paraId="7A53FFBD" w14:textId="77777777" w:rsidR="008A6260" w:rsidRDefault="008A6260" w:rsidP="005C7C07">
            <w:r>
              <w:t>2</w:t>
            </w:r>
          </w:p>
        </w:tc>
        <w:tc>
          <w:tcPr>
            <w:tcW w:w="1812" w:type="dxa"/>
          </w:tcPr>
          <w:p w14:paraId="0386E3A9" w14:textId="77777777" w:rsidR="008A6260" w:rsidRDefault="008A6260" w:rsidP="005C7C07">
            <w:r>
              <w:t>3</w:t>
            </w:r>
          </w:p>
        </w:tc>
      </w:tr>
      <w:tr w:rsidR="008A6260" w14:paraId="5D806738" w14:textId="77777777" w:rsidTr="005C7C07">
        <w:tc>
          <w:tcPr>
            <w:tcW w:w="1811" w:type="dxa"/>
          </w:tcPr>
          <w:p w14:paraId="525C3CF6" w14:textId="77777777" w:rsidR="008A6260" w:rsidRDefault="008A6260" w:rsidP="005C7C07">
            <w:r>
              <w:t>0</w:t>
            </w:r>
          </w:p>
        </w:tc>
        <w:tc>
          <w:tcPr>
            <w:tcW w:w="1811" w:type="dxa"/>
          </w:tcPr>
          <w:p w14:paraId="379B8FA5" w14:textId="77777777" w:rsidR="008A6260" w:rsidRDefault="008A6260" w:rsidP="005C7C07">
            <w:r>
              <w:t>-</w:t>
            </w:r>
          </w:p>
        </w:tc>
        <w:tc>
          <w:tcPr>
            <w:tcW w:w="1811" w:type="dxa"/>
          </w:tcPr>
          <w:p w14:paraId="65E28475" w14:textId="77777777" w:rsidR="008A6260" w:rsidRDefault="008A6260" w:rsidP="005C7C07">
            <w:r>
              <w:t>-</w:t>
            </w:r>
          </w:p>
        </w:tc>
        <w:tc>
          <w:tcPr>
            <w:tcW w:w="1811" w:type="dxa"/>
          </w:tcPr>
          <w:p w14:paraId="3E005C56" w14:textId="77777777" w:rsidR="008A6260" w:rsidRDefault="008A6260" w:rsidP="005C7C07">
            <w:r>
              <w:t>-</w:t>
            </w:r>
          </w:p>
        </w:tc>
        <w:tc>
          <w:tcPr>
            <w:tcW w:w="1812" w:type="dxa"/>
          </w:tcPr>
          <w:p w14:paraId="2EE3354C" w14:textId="77777777" w:rsidR="008A6260" w:rsidRDefault="008A6260" w:rsidP="005C7C07">
            <w:r>
              <w:t>-</w:t>
            </w:r>
          </w:p>
        </w:tc>
      </w:tr>
      <w:tr w:rsidR="008A6260" w14:paraId="7EBB2197" w14:textId="77777777" w:rsidTr="005C7C07">
        <w:tc>
          <w:tcPr>
            <w:tcW w:w="1811" w:type="dxa"/>
          </w:tcPr>
          <w:p w14:paraId="2204BB8B" w14:textId="77777777" w:rsidR="008A6260" w:rsidRDefault="008A6260" w:rsidP="005C7C07">
            <w:r>
              <w:t>1</w:t>
            </w:r>
          </w:p>
        </w:tc>
        <w:tc>
          <w:tcPr>
            <w:tcW w:w="1811" w:type="dxa"/>
          </w:tcPr>
          <w:p w14:paraId="2A9B8210" w14:textId="77777777" w:rsidR="008A6260" w:rsidRDefault="008A6260" w:rsidP="005C7C07">
            <w:r>
              <w:t>4</w:t>
            </w:r>
          </w:p>
        </w:tc>
        <w:tc>
          <w:tcPr>
            <w:tcW w:w="1811" w:type="dxa"/>
          </w:tcPr>
          <w:p w14:paraId="2AD96CFE" w14:textId="77777777" w:rsidR="008A6260" w:rsidRDefault="008A6260" w:rsidP="005C7C07">
            <w:r>
              <w:t>5</w:t>
            </w:r>
          </w:p>
        </w:tc>
        <w:tc>
          <w:tcPr>
            <w:tcW w:w="1811" w:type="dxa"/>
          </w:tcPr>
          <w:p w14:paraId="72370331" w14:textId="77777777" w:rsidR="008A6260" w:rsidRDefault="008A6260" w:rsidP="005C7C07">
            <w:r>
              <w:t>-</w:t>
            </w:r>
          </w:p>
        </w:tc>
        <w:tc>
          <w:tcPr>
            <w:tcW w:w="1812" w:type="dxa"/>
          </w:tcPr>
          <w:p w14:paraId="43827479" w14:textId="77777777" w:rsidR="008A6260" w:rsidRDefault="008A6260" w:rsidP="005C7C07">
            <w:r>
              <w:t>-</w:t>
            </w:r>
          </w:p>
        </w:tc>
      </w:tr>
      <w:tr w:rsidR="008A6260" w14:paraId="38293727" w14:textId="77777777" w:rsidTr="005C7C07">
        <w:tc>
          <w:tcPr>
            <w:tcW w:w="1811" w:type="dxa"/>
          </w:tcPr>
          <w:p w14:paraId="6C04A3AD" w14:textId="77777777" w:rsidR="008A6260" w:rsidRDefault="008A6260" w:rsidP="005C7C07">
            <w:r>
              <w:t>2</w:t>
            </w:r>
          </w:p>
        </w:tc>
        <w:tc>
          <w:tcPr>
            <w:tcW w:w="1811" w:type="dxa"/>
          </w:tcPr>
          <w:p w14:paraId="09080D6D" w14:textId="77777777" w:rsidR="008A6260" w:rsidRDefault="008A6260" w:rsidP="005C7C07">
            <w:r>
              <w:t>1</w:t>
            </w:r>
          </w:p>
        </w:tc>
        <w:tc>
          <w:tcPr>
            <w:tcW w:w="1811" w:type="dxa"/>
          </w:tcPr>
          <w:p w14:paraId="14F7BF87" w14:textId="77777777" w:rsidR="008A6260" w:rsidRDefault="008A6260" w:rsidP="005C7C07">
            <w:r>
              <w:t>5</w:t>
            </w:r>
          </w:p>
        </w:tc>
        <w:tc>
          <w:tcPr>
            <w:tcW w:w="1811" w:type="dxa"/>
          </w:tcPr>
          <w:p w14:paraId="7F7B68F8" w14:textId="77777777" w:rsidR="008A6260" w:rsidRDefault="008A6260" w:rsidP="005C7C07">
            <w:r>
              <w:t>1</w:t>
            </w:r>
          </w:p>
        </w:tc>
        <w:tc>
          <w:tcPr>
            <w:tcW w:w="1812" w:type="dxa"/>
          </w:tcPr>
          <w:p w14:paraId="3C76E483" w14:textId="77777777" w:rsidR="008A6260" w:rsidRDefault="008A6260" w:rsidP="005C7C07">
            <w:r>
              <w:t>-</w:t>
            </w:r>
          </w:p>
        </w:tc>
      </w:tr>
      <w:tr w:rsidR="008A6260" w14:paraId="5E47F7F1" w14:textId="77777777" w:rsidTr="005C7C07">
        <w:tc>
          <w:tcPr>
            <w:tcW w:w="1811" w:type="dxa"/>
          </w:tcPr>
          <w:p w14:paraId="2035AA89" w14:textId="77777777" w:rsidR="008A6260" w:rsidRDefault="008A6260" w:rsidP="005C7C07">
            <w:r>
              <w:t>3</w:t>
            </w:r>
          </w:p>
        </w:tc>
        <w:tc>
          <w:tcPr>
            <w:tcW w:w="1811" w:type="dxa"/>
          </w:tcPr>
          <w:p w14:paraId="45DC1BAB" w14:textId="77777777" w:rsidR="008A6260" w:rsidRDefault="008A6260" w:rsidP="005C7C07">
            <w:r>
              <w:t>-</w:t>
            </w:r>
          </w:p>
        </w:tc>
        <w:tc>
          <w:tcPr>
            <w:tcW w:w="1811" w:type="dxa"/>
          </w:tcPr>
          <w:p w14:paraId="281E370E" w14:textId="77777777" w:rsidR="008A6260" w:rsidRDefault="008A6260" w:rsidP="005C7C07">
            <w:r>
              <w:t>-</w:t>
            </w:r>
          </w:p>
        </w:tc>
        <w:tc>
          <w:tcPr>
            <w:tcW w:w="1811" w:type="dxa"/>
          </w:tcPr>
          <w:p w14:paraId="2A32D5F3" w14:textId="77777777" w:rsidR="008A6260" w:rsidRDefault="008A6260" w:rsidP="005C7C07">
            <w:r>
              <w:t>1</w:t>
            </w:r>
          </w:p>
        </w:tc>
        <w:tc>
          <w:tcPr>
            <w:tcW w:w="1812" w:type="dxa"/>
          </w:tcPr>
          <w:p w14:paraId="7B469827" w14:textId="77777777" w:rsidR="008A6260" w:rsidRDefault="008A6260" w:rsidP="005C7C07">
            <w:r>
              <w:t>-</w:t>
            </w:r>
          </w:p>
        </w:tc>
      </w:tr>
    </w:tbl>
    <w:p w14:paraId="673A4F75" w14:textId="77777777" w:rsidR="008A6260" w:rsidRPr="005512E3" w:rsidRDefault="008A6260">
      <w:pPr>
        <w:rPr>
          <w:b/>
          <w:bCs/>
        </w:rPr>
      </w:pPr>
    </w:p>
    <w:sectPr w:rsidR="008A6260" w:rsidRPr="005512E3" w:rsidSect="002231B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6EE"/>
    <w:rsid w:val="00077BFE"/>
    <w:rsid w:val="00077DC6"/>
    <w:rsid w:val="000B211C"/>
    <w:rsid w:val="000F785A"/>
    <w:rsid w:val="001150C9"/>
    <w:rsid w:val="001225A8"/>
    <w:rsid w:val="00142165"/>
    <w:rsid w:val="001538E2"/>
    <w:rsid w:val="00155A37"/>
    <w:rsid w:val="00163FA0"/>
    <w:rsid w:val="00165D42"/>
    <w:rsid w:val="00182FB6"/>
    <w:rsid w:val="001834A4"/>
    <w:rsid w:val="001A68A4"/>
    <w:rsid w:val="001C419A"/>
    <w:rsid w:val="001E081B"/>
    <w:rsid w:val="00204BEE"/>
    <w:rsid w:val="002231BE"/>
    <w:rsid w:val="00272676"/>
    <w:rsid w:val="002A26D6"/>
    <w:rsid w:val="002C0D2A"/>
    <w:rsid w:val="002E362A"/>
    <w:rsid w:val="002F16EE"/>
    <w:rsid w:val="00326FB2"/>
    <w:rsid w:val="0034708C"/>
    <w:rsid w:val="00382B0D"/>
    <w:rsid w:val="003D0BB1"/>
    <w:rsid w:val="00443D18"/>
    <w:rsid w:val="00454557"/>
    <w:rsid w:val="00471087"/>
    <w:rsid w:val="005022E3"/>
    <w:rsid w:val="005279B9"/>
    <w:rsid w:val="005512E3"/>
    <w:rsid w:val="0055436C"/>
    <w:rsid w:val="00576D67"/>
    <w:rsid w:val="005F36EF"/>
    <w:rsid w:val="00663D1C"/>
    <w:rsid w:val="006831FD"/>
    <w:rsid w:val="006A4D18"/>
    <w:rsid w:val="006A63CB"/>
    <w:rsid w:val="006B494B"/>
    <w:rsid w:val="006E7737"/>
    <w:rsid w:val="006F1D41"/>
    <w:rsid w:val="00707FEF"/>
    <w:rsid w:val="00733C46"/>
    <w:rsid w:val="007429A3"/>
    <w:rsid w:val="00752785"/>
    <w:rsid w:val="0078081D"/>
    <w:rsid w:val="008372CA"/>
    <w:rsid w:val="008541F7"/>
    <w:rsid w:val="008558D0"/>
    <w:rsid w:val="00863658"/>
    <w:rsid w:val="00870E3A"/>
    <w:rsid w:val="00880A96"/>
    <w:rsid w:val="00890D1F"/>
    <w:rsid w:val="008A55D0"/>
    <w:rsid w:val="008A6260"/>
    <w:rsid w:val="008B35A3"/>
    <w:rsid w:val="008B54D9"/>
    <w:rsid w:val="00905F2B"/>
    <w:rsid w:val="0092027E"/>
    <w:rsid w:val="00933B1D"/>
    <w:rsid w:val="00947040"/>
    <w:rsid w:val="00990DBB"/>
    <w:rsid w:val="009C5F59"/>
    <w:rsid w:val="009F5917"/>
    <w:rsid w:val="00A63DA4"/>
    <w:rsid w:val="00A762C2"/>
    <w:rsid w:val="00A830CE"/>
    <w:rsid w:val="00B04080"/>
    <w:rsid w:val="00B25801"/>
    <w:rsid w:val="00B86190"/>
    <w:rsid w:val="00B953DD"/>
    <w:rsid w:val="00C00C20"/>
    <w:rsid w:val="00C044BC"/>
    <w:rsid w:val="00C33D24"/>
    <w:rsid w:val="00C85A8F"/>
    <w:rsid w:val="00C9208B"/>
    <w:rsid w:val="00C94F95"/>
    <w:rsid w:val="00CA6D65"/>
    <w:rsid w:val="00CF4D33"/>
    <w:rsid w:val="00D07934"/>
    <w:rsid w:val="00D1547F"/>
    <w:rsid w:val="00D15EA3"/>
    <w:rsid w:val="00D355D4"/>
    <w:rsid w:val="00D464ED"/>
    <w:rsid w:val="00D66206"/>
    <w:rsid w:val="00DA580C"/>
    <w:rsid w:val="00DB4D98"/>
    <w:rsid w:val="00E114C5"/>
    <w:rsid w:val="00E1225D"/>
    <w:rsid w:val="00E33BEE"/>
    <w:rsid w:val="00E42B6C"/>
    <w:rsid w:val="00E6346C"/>
    <w:rsid w:val="00E811E8"/>
    <w:rsid w:val="00E82CED"/>
    <w:rsid w:val="00F16707"/>
    <w:rsid w:val="00F2276A"/>
    <w:rsid w:val="00F47AD1"/>
    <w:rsid w:val="00F51898"/>
    <w:rsid w:val="00F604BD"/>
    <w:rsid w:val="00FD509B"/>
    <w:rsid w:val="00FF2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13FFBD"/>
  <w14:defaultImageDpi w14:val="32767"/>
  <w15:chartTrackingRefBased/>
  <w15:docId w15:val="{1EB5D9FC-E515-CB46-A8A1-C932BA039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F16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44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illa Rask</dc:creator>
  <cp:keywords/>
  <dc:description/>
  <cp:lastModifiedBy>Gunilla Rask</cp:lastModifiedBy>
  <cp:revision>4</cp:revision>
  <dcterms:created xsi:type="dcterms:W3CDTF">2025-08-03T10:05:00Z</dcterms:created>
  <dcterms:modified xsi:type="dcterms:W3CDTF">2025-08-04T12:03:00Z</dcterms:modified>
</cp:coreProperties>
</file>